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1CA" w:rsidRDefault="006771CA" w:rsidP="006771CA">
      <w:pPr>
        <w:rPr>
          <w:color w:val="000000"/>
          <w:sz w:val="22"/>
          <w:szCs w:val="22"/>
        </w:rPr>
      </w:pPr>
      <w:proofErr w:type="gramStart"/>
      <w:r>
        <w:rPr>
          <w:color w:val="000000"/>
          <w:sz w:val="22"/>
          <w:szCs w:val="22"/>
        </w:rPr>
        <w:t>Additional File 6</w:t>
      </w:r>
      <w:r w:rsidRPr="0044251A">
        <w:rPr>
          <w:color w:val="000000"/>
          <w:sz w:val="22"/>
          <w:szCs w:val="22"/>
        </w:rPr>
        <w:t>.</w:t>
      </w:r>
      <w:proofErr w:type="gramEnd"/>
      <w:r w:rsidRPr="0044251A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Table:</w:t>
      </w:r>
      <w:r w:rsidRPr="0044251A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BAL Cells and Fluid. </w:t>
      </w:r>
      <w:proofErr w:type="gramStart"/>
      <w:r>
        <w:rPr>
          <w:color w:val="000000"/>
          <w:sz w:val="22"/>
          <w:szCs w:val="22"/>
        </w:rPr>
        <w:t>2</w:t>
      </w:r>
      <w:r w:rsidRPr="001C5981">
        <w:rPr>
          <w:color w:val="000000"/>
          <w:sz w:val="22"/>
          <w:szCs w:val="22"/>
        </w:rPr>
        <w:t xml:space="preserve">-Way ANOVA </w:t>
      </w:r>
      <w:r>
        <w:rPr>
          <w:color w:val="000000"/>
          <w:sz w:val="22"/>
          <w:szCs w:val="22"/>
        </w:rPr>
        <w:t>w</w:t>
      </w:r>
      <w:r w:rsidRPr="001C5981">
        <w:rPr>
          <w:color w:val="000000"/>
          <w:sz w:val="22"/>
          <w:szCs w:val="22"/>
        </w:rPr>
        <w:t xml:space="preserve">ith EHC-93 (0, </w:t>
      </w:r>
      <w:r>
        <w:rPr>
          <w:color w:val="000000"/>
          <w:sz w:val="22"/>
          <w:szCs w:val="22"/>
        </w:rPr>
        <w:t xml:space="preserve">5, </w:t>
      </w:r>
      <w:r w:rsidRPr="001C5981">
        <w:rPr>
          <w:color w:val="000000"/>
          <w:sz w:val="22"/>
          <w:szCs w:val="22"/>
        </w:rPr>
        <w:t>50 mg/m3)</w:t>
      </w:r>
      <w:r>
        <w:rPr>
          <w:color w:val="000000"/>
          <w:sz w:val="22"/>
          <w:szCs w:val="22"/>
        </w:rPr>
        <w:t xml:space="preserve"> and </w:t>
      </w:r>
      <w:r w:rsidRPr="001C5981">
        <w:rPr>
          <w:color w:val="000000"/>
          <w:sz w:val="22"/>
          <w:szCs w:val="22"/>
        </w:rPr>
        <w:t xml:space="preserve">Ozone (0, </w:t>
      </w:r>
      <w:r>
        <w:rPr>
          <w:color w:val="000000"/>
          <w:sz w:val="22"/>
          <w:szCs w:val="22"/>
        </w:rPr>
        <w:t xml:space="preserve">0.4, </w:t>
      </w:r>
      <w:r w:rsidRPr="001C5981">
        <w:rPr>
          <w:color w:val="000000"/>
          <w:sz w:val="22"/>
          <w:szCs w:val="22"/>
        </w:rPr>
        <w:t xml:space="preserve">0.8 ppm) </w:t>
      </w:r>
      <w:r>
        <w:rPr>
          <w:color w:val="000000"/>
          <w:sz w:val="22"/>
          <w:szCs w:val="22"/>
        </w:rPr>
        <w:t>as factors immediately after exposure.</w:t>
      </w:r>
      <w:proofErr w:type="gramEnd"/>
    </w:p>
    <w:p w:rsidR="006771CA" w:rsidRPr="001C5981" w:rsidRDefault="006771CA" w:rsidP="006771CA">
      <w:pPr>
        <w:rPr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1"/>
        <w:gridCol w:w="2024"/>
        <w:gridCol w:w="946"/>
        <w:gridCol w:w="4165"/>
      </w:tblGrid>
      <w:tr w:rsidR="006771CA" w:rsidRPr="001C5981" w:rsidTr="00C371D0">
        <w:trPr>
          <w:trHeight w:val="305"/>
        </w:trPr>
        <w:tc>
          <w:tcPr>
            <w:tcW w:w="2441" w:type="dxa"/>
          </w:tcPr>
          <w:p w:rsidR="006771CA" w:rsidRPr="00B82F69" w:rsidRDefault="006771CA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Endpoint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Significant Effects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b/>
                <w:color w:val="000000"/>
              </w:rPr>
            </w:pPr>
            <w:proofErr w:type="spellStart"/>
            <w:r w:rsidRPr="00B82F69">
              <w:rPr>
                <w:b/>
                <w:color w:val="000000"/>
                <w:sz w:val="22"/>
                <w:szCs w:val="22"/>
              </w:rPr>
              <w:t>Tukey</w:t>
            </w:r>
            <w:proofErr w:type="spellEnd"/>
            <w:r w:rsidRPr="00B82F69">
              <w:rPr>
                <w:b/>
                <w:color w:val="000000"/>
                <w:sz w:val="22"/>
                <w:szCs w:val="22"/>
              </w:rPr>
              <w:t xml:space="preserve"> (p&lt;0.05)</w:t>
            </w:r>
          </w:p>
          <w:p w:rsidR="006771CA" w:rsidRPr="00B82F69" w:rsidRDefault="006771CA" w:rsidP="00C371D0">
            <w:pPr>
              <w:rPr>
                <w:b/>
                <w:color w:val="000000"/>
              </w:rPr>
            </w:pPr>
          </w:p>
        </w:tc>
      </w:tr>
      <w:tr w:rsidR="006771CA" w:rsidRPr="00A82441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Total Cell Count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5" w:type="dxa"/>
          </w:tcPr>
          <w:p w:rsidR="006771CA" w:rsidRPr="00A82441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  <w:r w:rsidRPr="00A82441">
              <w:rPr>
                <w:color w:val="000000"/>
                <w:sz w:val="20"/>
                <w:szCs w:val="20"/>
                <w:lang w:val="pt-BR"/>
              </w:rPr>
              <w:t xml:space="preserve"> </w:t>
            </w:r>
          </w:p>
          <w:p w:rsidR="006771CA" w:rsidRPr="00A82441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.4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</w:tc>
      </w:tr>
      <w:tr w:rsidR="006771CA" w:rsidRPr="00C23F25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Total Macrophages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 x EHC-93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=0.024</w:t>
            </w: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EHC-9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.4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EHC-9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4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5 mg/m</w:t>
            </w:r>
            <w:r w:rsidRPr="00B82F69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EHC-9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5 mg/m</w:t>
            </w:r>
            <w:r w:rsidRPr="00B82F69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5 mg/m</w:t>
            </w:r>
            <w:r w:rsidRPr="00B82F69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71CA" w:rsidRPr="00C23F25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Total Neutrophils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771CA" w:rsidRPr="00C23F25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Mature Macrophages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</w:p>
        </w:tc>
      </w:tr>
      <w:tr w:rsidR="006771CA" w:rsidRPr="00C23F25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Cell Formaldehyde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=0.007</w:t>
            </w: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71CA" w:rsidRPr="00BF6B6C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B82F69">
              <w:rPr>
                <w:color w:val="000000"/>
                <w:sz w:val="20"/>
                <w:szCs w:val="20"/>
              </w:rPr>
              <w:t>Propanal</w:t>
            </w:r>
            <w:proofErr w:type="spellEnd"/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 xml:space="preserve">p=0.010 </w:t>
            </w: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71CA" w:rsidRPr="00C23F25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Cell 4-Hydroxynonenal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=0.008</w:t>
            </w: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71CA" w:rsidRPr="00A82441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BALF pH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5" w:type="dxa"/>
          </w:tcPr>
          <w:p w:rsidR="006771CA" w:rsidRPr="00A82441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  <w:p w:rsidR="006771CA" w:rsidRPr="00A82441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.4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</w:tc>
      </w:tr>
      <w:tr w:rsidR="006771CA" w:rsidRPr="00A82441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BALF Protein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 xml:space="preserve">Ozone 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5" w:type="dxa"/>
          </w:tcPr>
          <w:p w:rsidR="006771CA" w:rsidRPr="00A82441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.4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</w:tc>
      </w:tr>
      <w:tr w:rsidR="006771CA" w:rsidRPr="00A82441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BALF o-Tyrosine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Ozone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p&lt;0.001</w:t>
            </w: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0 vs 0.4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0.4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</w:tc>
      </w:tr>
      <w:tr w:rsidR="006771CA" w:rsidRPr="00A82441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BALF m-Tyrosine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Ozone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p&lt;0.001</w:t>
            </w:r>
          </w:p>
        </w:tc>
        <w:tc>
          <w:tcPr>
            <w:tcW w:w="4165" w:type="dxa"/>
          </w:tcPr>
          <w:p w:rsidR="006771CA" w:rsidRPr="00A82441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  <w:r w:rsidRPr="00A82441">
              <w:rPr>
                <w:color w:val="000000"/>
                <w:sz w:val="20"/>
                <w:szCs w:val="20"/>
                <w:lang w:val="pt-BR"/>
              </w:rPr>
              <w:t xml:space="preserve"> </w:t>
            </w:r>
          </w:p>
          <w:p w:rsidR="006771CA" w:rsidRPr="00A82441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.4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</w:tc>
      </w:tr>
      <w:tr w:rsidR="006771CA" w:rsidRPr="00A82441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BALF p-Tyrosine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65" w:type="dxa"/>
          </w:tcPr>
          <w:p w:rsidR="006771CA" w:rsidRPr="00A82441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 vs 0.4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  <w:p w:rsidR="006771CA" w:rsidRPr="00A82441" w:rsidRDefault="006771CA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</w:tc>
      </w:tr>
      <w:tr w:rsidR="006771CA" w:rsidRPr="00C23F25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BALF 3-Nitrotyrosine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EHC-93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11</w:t>
            </w: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5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6771CA" w:rsidRPr="00C23F25" w:rsidTr="00C371D0">
        <w:tc>
          <w:tcPr>
            <w:tcW w:w="2441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BALF 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noBreakHyphen/>
              <w:t>Nitrotyrosine/L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noBreakHyphen/>
              <w:t>DOPA</w:t>
            </w:r>
          </w:p>
        </w:tc>
        <w:tc>
          <w:tcPr>
            <w:tcW w:w="2024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46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32</w:t>
            </w:r>
          </w:p>
        </w:tc>
        <w:tc>
          <w:tcPr>
            <w:tcW w:w="4165" w:type="dxa"/>
          </w:tcPr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5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6771CA" w:rsidRPr="00B82F69" w:rsidRDefault="006771CA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</w:tbl>
    <w:p w:rsidR="007F42F3" w:rsidRDefault="007F42F3">
      <w:bookmarkStart w:id="0" w:name="_GoBack"/>
      <w:bookmarkEnd w:id="0"/>
    </w:p>
    <w:sectPr w:rsidR="007F4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1CA"/>
    <w:rsid w:val="006771CA"/>
    <w:rsid w:val="007F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1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1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>Health Canada - Santé Canada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hcuser</cp:lastModifiedBy>
  <cp:revision>1</cp:revision>
  <dcterms:created xsi:type="dcterms:W3CDTF">2014-08-27T21:42:00Z</dcterms:created>
  <dcterms:modified xsi:type="dcterms:W3CDTF">2014-08-27T21:42:00Z</dcterms:modified>
</cp:coreProperties>
</file>